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C8B6AD" w14:textId="77777777" w:rsidR="001D70B2" w:rsidRPr="00A27D90" w:rsidRDefault="001D70B2" w:rsidP="001D70B2">
      <w:pPr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9064C13" wp14:editId="11A15C88">
                <wp:simplePos x="0" y="0"/>
                <wp:positionH relativeFrom="column">
                  <wp:posOffset>4777105</wp:posOffset>
                </wp:positionH>
                <wp:positionV relativeFrom="paragraph">
                  <wp:posOffset>5409564</wp:posOffset>
                </wp:positionV>
                <wp:extent cx="28575" cy="2710815"/>
                <wp:effectExtent l="0" t="0" r="28575" b="32385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575" cy="2710815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89B7B6D" id="Straight Connector 24" o:spid="_x0000_s1026" style="position:absolute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6.15pt,425.95pt" to="378.4pt,63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" strokecolor="#4472c4 [3204]" strokeweight="1.5pt">
                <v:stroke joinstyle="miter"/>
              </v:line>
            </w:pict>
          </mc:Fallback>
        </mc:AlternateContent>
      </w:r>
      <w:r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66788E5" wp14:editId="7CFBC1EF">
                <wp:simplePos x="0" y="0"/>
                <wp:positionH relativeFrom="column">
                  <wp:posOffset>1024254</wp:posOffset>
                </wp:positionH>
                <wp:positionV relativeFrom="paragraph">
                  <wp:posOffset>5434330</wp:posOffset>
                </wp:positionV>
                <wp:extent cx="38100" cy="2676525"/>
                <wp:effectExtent l="0" t="0" r="19050" b="28575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100" cy="2676525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B9F6B2B" id="Straight Connector 23" o:spid="_x0000_s1026" style="position:absolute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0.65pt,427.9pt" to="83.65pt,63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" strokecolor="#4472c4 [3204]" strokeweight="1.5pt">
                <v:stroke joinstyle="miter"/>
              </v:line>
            </w:pict>
          </mc:Fallback>
        </mc:AlternateContent>
      </w:r>
      <w:r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14BDAB1" wp14:editId="3611B5A8">
                <wp:simplePos x="0" y="0"/>
                <wp:positionH relativeFrom="column">
                  <wp:posOffset>2062479</wp:posOffset>
                </wp:positionH>
                <wp:positionV relativeFrom="paragraph">
                  <wp:posOffset>4634229</wp:posOffset>
                </wp:positionV>
                <wp:extent cx="1666875" cy="533400"/>
                <wp:effectExtent l="0" t="0" r="28575" b="1905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666875" cy="53340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8CBFE88" id="Straight Connector 22" o:spid="_x0000_s1026" style="position:absolute;flip:x 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2.4pt,364.9pt" to="293.65pt,40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" strokecolor="#4472c4 [3204]" strokeweight="1.5pt">
                <v:stroke joinstyle="miter"/>
              </v:line>
            </w:pict>
          </mc:Fallback>
        </mc:AlternateContent>
      </w:r>
      <w:r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072C373" wp14:editId="2DC0EF51">
                <wp:simplePos x="0" y="0"/>
                <wp:positionH relativeFrom="column">
                  <wp:posOffset>1633855</wp:posOffset>
                </wp:positionH>
                <wp:positionV relativeFrom="paragraph">
                  <wp:posOffset>4624705</wp:posOffset>
                </wp:positionV>
                <wp:extent cx="428625" cy="428625"/>
                <wp:effectExtent l="0" t="0" r="28575" b="28575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8625" cy="428625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6EE4DF9" id="Straight Connector 21" o:spid="_x0000_s1026" style="position:absolute;flip:x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8.65pt,364.15pt" to="162.4pt,39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" strokecolor="#4472c4 [3204]" strokeweight="1.5pt">
                <v:stroke joinstyle="miter"/>
              </v:line>
            </w:pict>
          </mc:Fallback>
        </mc:AlternateContent>
      </w:r>
      <w:r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DA9B66A" wp14:editId="52C7DEFE">
                <wp:simplePos x="0" y="0"/>
                <wp:positionH relativeFrom="column">
                  <wp:posOffset>2986405</wp:posOffset>
                </wp:positionH>
                <wp:positionV relativeFrom="paragraph">
                  <wp:posOffset>4510405</wp:posOffset>
                </wp:positionV>
                <wp:extent cx="295275" cy="0"/>
                <wp:effectExtent l="0" t="0" r="0" b="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5275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BFD83D0" id="Straight Connector 20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5.15pt,355.15pt" to="258.4pt,35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" strokecolor="#4472c4 [3204]" strokeweight="1.5pt">
                <v:stroke joinstyle="miter"/>
              </v:line>
            </w:pict>
          </mc:Fallback>
        </mc:AlternateContent>
      </w:r>
      <w:r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8C291FC" wp14:editId="3B6756F9">
                <wp:simplePos x="0" y="0"/>
                <wp:positionH relativeFrom="column">
                  <wp:posOffset>2967355</wp:posOffset>
                </wp:positionH>
                <wp:positionV relativeFrom="paragraph">
                  <wp:posOffset>3215005</wp:posOffset>
                </wp:positionV>
                <wp:extent cx="295275" cy="0"/>
                <wp:effectExtent l="0" t="0" r="0" b="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5275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18FC101" id="Straight Connector 19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3.65pt,253.15pt" to="256.9pt,25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" strokecolor="#4472c4 [3204]" strokeweight="1.5pt">
                <v:stroke joinstyle="miter"/>
              </v:line>
            </w:pict>
          </mc:Fallback>
        </mc:AlternateContent>
      </w:r>
      <w:r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68073EA" wp14:editId="08EB893D">
                <wp:simplePos x="0" y="0"/>
                <wp:positionH relativeFrom="column">
                  <wp:posOffset>2043430</wp:posOffset>
                </wp:positionH>
                <wp:positionV relativeFrom="paragraph">
                  <wp:posOffset>370840</wp:posOffset>
                </wp:positionV>
                <wp:extent cx="19050" cy="3882390"/>
                <wp:effectExtent l="0" t="0" r="19050" b="2286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388239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4FF7082" id="Straight Connector 18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0.9pt,29.2pt" to="162.4pt,33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" strokecolor="#4472c4 [3204]" strokeweight="1.5pt">
                <v:stroke joinstyle="miter"/>
              </v:line>
            </w:pict>
          </mc:Fallback>
        </mc:AlternateContent>
      </w:r>
      <w:r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EFCA999" wp14:editId="4E033483">
                <wp:simplePos x="0" y="0"/>
                <wp:positionH relativeFrom="column">
                  <wp:posOffset>2957830</wp:posOffset>
                </wp:positionH>
                <wp:positionV relativeFrom="paragraph">
                  <wp:posOffset>1910080</wp:posOffset>
                </wp:positionV>
                <wp:extent cx="314325" cy="0"/>
                <wp:effectExtent l="0" t="0" r="0" b="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4325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03F37C7" id="Straight Connector 16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2.9pt,150.4pt" to="257.65pt,15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" strokecolor="#4472c4 [3204]" strokeweight="1.5pt">
                <v:stroke joinstyle="miter"/>
              </v:line>
            </w:pict>
          </mc:Fallback>
        </mc:AlternateContent>
      </w:r>
      <w:r w:rsidRPr="00A27D90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6C026EF0" wp14:editId="3466D5DD">
                <wp:simplePos x="0" y="0"/>
                <wp:positionH relativeFrom="margin">
                  <wp:align>right</wp:align>
                </wp:positionH>
                <wp:positionV relativeFrom="paragraph">
                  <wp:posOffset>7386955</wp:posOffset>
                </wp:positionV>
                <wp:extent cx="2009775" cy="1404620"/>
                <wp:effectExtent l="0" t="0" r="28575" b="16510"/>
                <wp:wrapSquare wrapText="bothSides"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97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CF2C3E" w14:textId="77777777" w:rsidR="001D70B2" w:rsidRPr="00346BE8" w:rsidRDefault="001D70B2" w:rsidP="001D70B2">
                            <w:pPr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</w:pPr>
                            <w:r w:rsidRPr="00346BE8">
                              <w:rPr>
                                <w:rFonts w:ascii="Arial" w:hAnsi="Arial" w:cs="Arial"/>
                                <w:b/>
                                <w:bCs/>
                                <w:sz w:val="19"/>
                                <w:szCs w:val="19"/>
                                <w:lang w:val="en-US"/>
                              </w:rPr>
                              <w:t xml:space="preserve">37 </w:t>
                            </w: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>completed post-intervention assessment (T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C026EF0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107.05pt;margin-top:581.65pt;width:158.25pt;height:110.6pt;z-index:251681792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">
                <v:textbox style="mso-fit-shape-to-text:t">
                  <w:txbxContent>
                    <w:p w14:paraId="73CF2C3E" w14:textId="77777777" w:rsidR="001D70B2" w:rsidRPr="00346BE8" w:rsidRDefault="001D70B2" w:rsidP="001D70B2">
                      <w:pPr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</w:pPr>
                      <w:r w:rsidRPr="00346BE8">
                        <w:rPr>
                          <w:rFonts w:ascii="Arial" w:hAnsi="Arial" w:cs="Arial"/>
                          <w:b/>
                          <w:bCs/>
                          <w:sz w:val="19"/>
                          <w:szCs w:val="19"/>
                          <w:lang w:val="en-US"/>
                        </w:rPr>
                        <w:t xml:space="preserve">37 </w:t>
                      </w: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>completed post-intervention assessment (T2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27D90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68274FAE" wp14:editId="4728C297">
                <wp:simplePos x="0" y="0"/>
                <wp:positionH relativeFrom="margin">
                  <wp:align>left</wp:align>
                </wp:positionH>
                <wp:positionV relativeFrom="paragraph">
                  <wp:posOffset>7418070</wp:posOffset>
                </wp:positionV>
                <wp:extent cx="2009775" cy="1404620"/>
                <wp:effectExtent l="0" t="0" r="28575" b="16510"/>
                <wp:wrapSquare wrapText="bothSides"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97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E7595D" w14:textId="77777777" w:rsidR="001D70B2" w:rsidRPr="00346BE8" w:rsidRDefault="001D70B2" w:rsidP="001D70B2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46BE8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36 </w:t>
                            </w:r>
                            <w:r w:rsidRPr="00346BE8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completed post-intervention </w:t>
                            </w: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>assessment</w:t>
                            </w:r>
                            <w:r w:rsidRPr="00346BE8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 (T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8274FAE" id="Text Box 12" o:spid="_x0000_s1027" type="#_x0000_t202" style="position:absolute;margin-left:0;margin-top:584.1pt;width:158.25pt;height:110.6pt;z-index:251678720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">
                <v:textbox style="mso-fit-shape-to-text:t">
                  <w:txbxContent>
                    <w:p w14:paraId="76E7595D" w14:textId="77777777" w:rsidR="001D70B2" w:rsidRPr="00346BE8" w:rsidRDefault="001D70B2" w:rsidP="001D70B2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 w:rsidRPr="00346BE8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36 </w:t>
                      </w:r>
                      <w:r w:rsidRPr="00346BE8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completed post-intervention </w:t>
                      </w: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>assessment</w:t>
                      </w:r>
                      <w:r w:rsidRPr="00346BE8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 (T2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27D90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01BE08C8" wp14:editId="72637FAC">
                <wp:simplePos x="0" y="0"/>
                <wp:positionH relativeFrom="margin">
                  <wp:align>right</wp:align>
                </wp:positionH>
                <wp:positionV relativeFrom="paragraph">
                  <wp:posOffset>5617845</wp:posOffset>
                </wp:positionV>
                <wp:extent cx="2571750" cy="1404620"/>
                <wp:effectExtent l="0" t="0" r="19050" b="14605"/>
                <wp:wrapSquare wrapText="bothSides"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22A067" w14:textId="77777777" w:rsidR="001D70B2" w:rsidRPr="00346BE8" w:rsidRDefault="001D70B2" w:rsidP="001D70B2">
                            <w:pPr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GB"/>
                              </w:rPr>
                            </w:pPr>
                            <w:r w:rsidRPr="00346BE8">
                              <w:rPr>
                                <w:rFonts w:ascii="Arial" w:hAnsi="Arial" w:cs="Arial"/>
                                <w:b/>
                                <w:bCs/>
                                <w:sz w:val="19"/>
                                <w:szCs w:val="19"/>
                                <w:lang w:val="en-GB"/>
                              </w:rPr>
                              <w:t xml:space="preserve">38 </w:t>
                            </w: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GB"/>
                              </w:rPr>
                              <w:t>Allocated active control group paediatric Brain health workshop</w:t>
                            </w:r>
                          </w:p>
                          <w:p w14:paraId="3F702F7D" w14:textId="77777777" w:rsidR="001D70B2" w:rsidRPr="00346BE8" w:rsidRDefault="001D70B2" w:rsidP="001D70B2">
                            <w:pPr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GB"/>
                              </w:rPr>
                            </w:pPr>
                            <w:r w:rsidRPr="00346BE8">
                              <w:rPr>
                                <w:rFonts w:ascii="Arial" w:hAnsi="Arial" w:cs="Arial"/>
                                <w:b/>
                                <w:bCs/>
                                <w:sz w:val="19"/>
                                <w:szCs w:val="19"/>
                                <w:lang w:val="en-GB"/>
                              </w:rPr>
                              <w:t xml:space="preserve">  37</w:t>
                            </w: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GB"/>
                              </w:rPr>
                              <w:t xml:space="preserve"> completed allocated treatment</w:t>
                            </w:r>
                          </w:p>
                          <w:p w14:paraId="4DDA9E5C" w14:textId="77777777" w:rsidR="001D70B2" w:rsidRPr="00346BE8" w:rsidRDefault="001D70B2" w:rsidP="001D70B2">
                            <w:pPr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GB"/>
                              </w:rPr>
                            </w:pP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GB"/>
                              </w:rPr>
                              <w:t xml:space="preserve">    1 did not complete allocation</w:t>
                            </w:r>
                          </w:p>
                          <w:p w14:paraId="56FA01FE" w14:textId="77777777" w:rsidR="001D70B2" w:rsidRPr="00346BE8" w:rsidRDefault="001D70B2" w:rsidP="001D70B2">
                            <w:pPr>
                              <w:ind w:left="708"/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GB"/>
                              </w:rPr>
                            </w:pP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GB"/>
                              </w:rPr>
                              <w:t>1 excluded based on functional level contrary to particip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1BE08C8" id="Text Box 11" o:spid="_x0000_s1028" type="#_x0000_t202" style="position:absolute;margin-left:151.3pt;margin-top:442.35pt;width:202.5pt;height:110.6pt;z-index:251680768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">
                <v:textbox style="mso-fit-shape-to-text:t">
                  <w:txbxContent>
                    <w:p w14:paraId="0422A067" w14:textId="77777777" w:rsidR="001D70B2" w:rsidRPr="00346BE8" w:rsidRDefault="001D70B2" w:rsidP="001D70B2">
                      <w:pPr>
                        <w:rPr>
                          <w:rFonts w:ascii="Arial" w:hAnsi="Arial" w:cs="Arial"/>
                          <w:sz w:val="19"/>
                          <w:szCs w:val="19"/>
                          <w:lang w:val="en-GB"/>
                        </w:rPr>
                      </w:pPr>
                      <w:r w:rsidRPr="00346BE8">
                        <w:rPr>
                          <w:rFonts w:ascii="Arial" w:hAnsi="Arial" w:cs="Arial"/>
                          <w:b/>
                          <w:bCs/>
                          <w:sz w:val="19"/>
                          <w:szCs w:val="19"/>
                          <w:lang w:val="en-GB"/>
                        </w:rPr>
                        <w:t xml:space="preserve">38 </w:t>
                      </w: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GB"/>
                        </w:rPr>
                        <w:t>Allocated active control group paediatric Brain health workshop</w:t>
                      </w:r>
                    </w:p>
                    <w:p w14:paraId="3F702F7D" w14:textId="77777777" w:rsidR="001D70B2" w:rsidRPr="00346BE8" w:rsidRDefault="001D70B2" w:rsidP="001D70B2">
                      <w:pPr>
                        <w:rPr>
                          <w:rFonts w:ascii="Arial" w:hAnsi="Arial" w:cs="Arial"/>
                          <w:sz w:val="19"/>
                          <w:szCs w:val="19"/>
                          <w:lang w:val="en-GB"/>
                        </w:rPr>
                      </w:pPr>
                      <w:r w:rsidRPr="00346BE8">
                        <w:rPr>
                          <w:rFonts w:ascii="Arial" w:hAnsi="Arial" w:cs="Arial"/>
                          <w:b/>
                          <w:bCs/>
                          <w:sz w:val="19"/>
                          <w:szCs w:val="19"/>
                          <w:lang w:val="en-GB"/>
                        </w:rPr>
                        <w:t xml:space="preserve">  37</w:t>
                      </w: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GB"/>
                        </w:rPr>
                        <w:t xml:space="preserve"> completed allocated </w:t>
                      </w:r>
                      <w:proofErr w:type="gramStart"/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GB"/>
                        </w:rPr>
                        <w:t>treatment</w:t>
                      </w:r>
                      <w:proofErr w:type="gramEnd"/>
                    </w:p>
                    <w:p w14:paraId="4DDA9E5C" w14:textId="77777777" w:rsidR="001D70B2" w:rsidRPr="00346BE8" w:rsidRDefault="001D70B2" w:rsidP="001D70B2">
                      <w:pPr>
                        <w:rPr>
                          <w:rFonts w:ascii="Arial" w:hAnsi="Arial" w:cs="Arial"/>
                          <w:sz w:val="19"/>
                          <w:szCs w:val="19"/>
                          <w:lang w:val="en-GB"/>
                        </w:rPr>
                      </w:pP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GB"/>
                        </w:rPr>
                        <w:t xml:space="preserve">    1 did not complete </w:t>
                      </w:r>
                      <w:proofErr w:type="gramStart"/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GB"/>
                        </w:rPr>
                        <w:t>allocation</w:t>
                      </w:r>
                      <w:proofErr w:type="gramEnd"/>
                    </w:p>
                    <w:p w14:paraId="56FA01FE" w14:textId="77777777" w:rsidR="001D70B2" w:rsidRPr="00346BE8" w:rsidRDefault="001D70B2" w:rsidP="001D70B2">
                      <w:pPr>
                        <w:ind w:left="708"/>
                        <w:rPr>
                          <w:rFonts w:ascii="Arial" w:hAnsi="Arial" w:cs="Arial"/>
                          <w:sz w:val="19"/>
                          <w:szCs w:val="19"/>
                          <w:lang w:val="en-GB"/>
                        </w:rPr>
                      </w:pP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GB"/>
                        </w:rPr>
                        <w:t xml:space="preserve">1 excluded based on functional level contrary to </w:t>
                      </w:r>
                      <w:proofErr w:type="gramStart"/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GB"/>
                        </w:rPr>
                        <w:t>participation</w:t>
                      </w:r>
                      <w:proofErr w:type="gram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27D90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6E25F154" wp14:editId="40A8206C">
                <wp:simplePos x="0" y="0"/>
                <wp:positionH relativeFrom="margin">
                  <wp:align>left</wp:align>
                </wp:positionH>
                <wp:positionV relativeFrom="paragraph">
                  <wp:posOffset>5617845</wp:posOffset>
                </wp:positionV>
                <wp:extent cx="2571750" cy="1404620"/>
                <wp:effectExtent l="0" t="0" r="19050" b="22225"/>
                <wp:wrapSquare wrapText="bothSides"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4B2A16" w14:textId="77777777" w:rsidR="001D70B2" w:rsidRPr="00346BE8" w:rsidRDefault="001D70B2" w:rsidP="001D70B2">
                            <w:pPr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GB"/>
                              </w:rPr>
                            </w:pPr>
                            <w:r w:rsidRPr="00346BE8">
                              <w:rPr>
                                <w:rFonts w:ascii="Arial" w:hAnsi="Arial" w:cs="Arial"/>
                                <w:b/>
                                <w:bCs/>
                                <w:sz w:val="19"/>
                                <w:szCs w:val="19"/>
                                <w:lang w:val="en-GB"/>
                              </w:rPr>
                              <w:t xml:space="preserve">38 </w:t>
                            </w: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GB"/>
                              </w:rPr>
                              <w:t>Allocated experimental group paediatric Goal Management Training</w:t>
                            </w:r>
                          </w:p>
                          <w:p w14:paraId="669A5E3D" w14:textId="77777777" w:rsidR="001D70B2" w:rsidRPr="00346BE8" w:rsidRDefault="001D70B2" w:rsidP="001D70B2">
                            <w:pPr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GB"/>
                              </w:rPr>
                            </w:pPr>
                            <w:r w:rsidRPr="00346BE8">
                              <w:rPr>
                                <w:rFonts w:ascii="Arial" w:hAnsi="Arial" w:cs="Arial"/>
                                <w:b/>
                                <w:bCs/>
                                <w:sz w:val="19"/>
                                <w:szCs w:val="19"/>
                                <w:lang w:val="en-GB"/>
                              </w:rPr>
                              <w:t xml:space="preserve">  36</w:t>
                            </w: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GB"/>
                              </w:rPr>
                              <w:t xml:space="preserve"> completed allocated treatment</w:t>
                            </w:r>
                          </w:p>
                          <w:p w14:paraId="4B1E389B" w14:textId="77777777" w:rsidR="001D70B2" w:rsidRPr="00346BE8" w:rsidRDefault="001D70B2" w:rsidP="001D70B2">
                            <w:pPr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GB"/>
                              </w:rPr>
                            </w:pP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GB"/>
                              </w:rPr>
                              <w:t xml:space="preserve">    2 did not complete allocation</w:t>
                            </w:r>
                          </w:p>
                          <w:p w14:paraId="616E621B" w14:textId="77777777" w:rsidR="001D70B2" w:rsidRPr="00346BE8" w:rsidRDefault="001D70B2" w:rsidP="001D70B2">
                            <w:pPr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GB"/>
                              </w:rPr>
                            </w:pP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GB"/>
                              </w:rPr>
                              <w:t xml:space="preserve">      </w:t>
                            </w: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GB"/>
                              </w:rPr>
                              <w:tab/>
                              <w:t>1 drop-out after session #2</w:t>
                            </w:r>
                          </w:p>
                          <w:p w14:paraId="62B690CE" w14:textId="77777777" w:rsidR="001D70B2" w:rsidRPr="00346BE8" w:rsidRDefault="001D70B2" w:rsidP="001D70B2">
                            <w:pPr>
                              <w:ind w:left="708"/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GB"/>
                              </w:rPr>
                            </w:pP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GB"/>
                              </w:rPr>
                              <w:t>1 excluded based on functional level contrary to particip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E25F154" id="Text Box 9" o:spid="_x0000_s1029" type="#_x0000_t202" style="position:absolute;margin-left:0;margin-top:442.35pt;width:202.5pt;height:110.6pt;z-index:251677696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">
                <v:textbox style="mso-fit-shape-to-text:t">
                  <w:txbxContent>
                    <w:p w14:paraId="284B2A16" w14:textId="77777777" w:rsidR="001D70B2" w:rsidRPr="00346BE8" w:rsidRDefault="001D70B2" w:rsidP="001D70B2">
                      <w:pPr>
                        <w:rPr>
                          <w:rFonts w:ascii="Arial" w:hAnsi="Arial" w:cs="Arial"/>
                          <w:sz w:val="19"/>
                          <w:szCs w:val="19"/>
                          <w:lang w:val="en-GB"/>
                        </w:rPr>
                      </w:pPr>
                      <w:r w:rsidRPr="00346BE8">
                        <w:rPr>
                          <w:rFonts w:ascii="Arial" w:hAnsi="Arial" w:cs="Arial"/>
                          <w:b/>
                          <w:bCs/>
                          <w:sz w:val="19"/>
                          <w:szCs w:val="19"/>
                          <w:lang w:val="en-GB"/>
                        </w:rPr>
                        <w:t xml:space="preserve">38 </w:t>
                      </w: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GB"/>
                        </w:rPr>
                        <w:t>Allocated experimental group paediatric Goal Management Training</w:t>
                      </w:r>
                    </w:p>
                    <w:p w14:paraId="669A5E3D" w14:textId="77777777" w:rsidR="001D70B2" w:rsidRPr="00346BE8" w:rsidRDefault="001D70B2" w:rsidP="001D70B2">
                      <w:pPr>
                        <w:rPr>
                          <w:rFonts w:ascii="Arial" w:hAnsi="Arial" w:cs="Arial"/>
                          <w:sz w:val="19"/>
                          <w:szCs w:val="19"/>
                          <w:lang w:val="en-GB"/>
                        </w:rPr>
                      </w:pPr>
                      <w:r w:rsidRPr="00346BE8">
                        <w:rPr>
                          <w:rFonts w:ascii="Arial" w:hAnsi="Arial" w:cs="Arial"/>
                          <w:b/>
                          <w:bCs/>
                          <w:sz w:val="19"/>
                          <w:szCs w:val="19"/>
                          <w:lang w:val="en-GB"/>
                        </w:rPr>
                        <w:t xml:space="preserve">  36</w:t>
                      </w: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GB"/>
                        </w:rPr>
                        <w:t xml:space="preserve"> completed allocated </w:t>
                      </w:r>
                      <w:proofErr w:type="gramStart"/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GB"/>
                        </w:rPr>
                        <w:t>treatment</w:t>
                      </w:r>
                      <w:proofErr w:type="gramEnd"/>
                    </w:p>
                    <w:p w14:paraId="4B1E389B" w14:textId="77777777" w:rsidR="001D70B2" w:rsidRPr="00346BE8" w:rsidRDefault="001D70B2" w:rsidP="001D70B2">
                      <w:pPr>
                        <w:rPr>
                          <w:rFonts w:ascii="Arial" w:hAnsi="Arial" w:cs="Arial"/>
                          <w:sz w:val="19"/>
                          <w:szCs w:val="19"/>
                          <w:lang w:val="en-GB"/>
                        </w:rPr>
                      </w:pP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GB"/>
                        </w:rPr>
                        <w:t xml:space="preserve">    2 did not complete </w:t>
                      </w:r>
                      <w:proofErr w:type="gramStart"/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GB"/>
                        </w:rPr>
                        <w:t>allocation</w:t>
                      </w:r>
                      <w:proofErr w:type="gramEnd"/>
                    </w:p>
                    <w:p w14:paraId="616E621B" w14:textId="77777777" w:rsidR="001D70B2" w:rsidRPr="00346BE8" w:rsidRDefault="001D70B2" w:rsidP="001D70B2">
                      <w:pPr>
                        <w:rPr>
                          <w:rFonts w:ascii="Arial" w:hAnsi="Arial" w:cs="Arial"/>
                          <w:sz w:val="19"/>
                          <w:szCs w:val="19"/>
                          <w:lang w:val="en-GB"/>
                        </w:rPr>
                      </w:pP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GB"/>
                        </w:rPr>
                        <w:t xml:space="preserve">      </w:t>
                      </w: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GB"/>
                        </w:rPr>
                        <w:tab/>
                        <w:t>1 drop-out after session #2</w:t>
                      </w:r>
                    </w:p>
                    <w:p w14:paraId="62B690CE" w14:textId="77777777" w:rsidR="001D70B2" w:rsidRPr="00346BE8" w:rsidRDefault="001D70B2" w:rsidP="001D70B2">
                      <w:pPr>
                        <w:ind w:left="708"/>
                        <w:rPr>
                          <w:rFonts w:ascii="Arial" w:hAnsi="Arial" w:cs="Arial"/>
                          <w:sz w:val="19"/>
                          <w:szCs w:val="19"/>
                          <w:lang w:val="en-GB"/>
                        </w:rPr>
                      </w:pP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GB"/>
                        </w:rPr>
                        <w:t xml:space="preserve">1 excluded based on functional level contrary to </w:t>
                      </w:r>
                      <w:proofErr w:type="gramStart"/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GB"/>
                        </w:rPr>
                        <w:t>participation</w:t>
                      </w:r>
                      <w:proofErr w:type="gram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27D90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CF0A149" wp14:editId="06681D07">
                <wp:simplePos x="0" y="0"/>
                <wp:positionH relativeFrom="margin">
                  <wp:align>left</wp:align>
                </wp:positionH>
                <wp:positionV relativeFrom="paragraph">
                  <wp:posOffset>5065395</wp:posOffset>
                </wp:positionV>
                <wp:extent cx="2009775" cy="1404620"/>
                <wp:effectExtent l="0" t="0" r="28575" b="24765"/>
                <wp:wrapSquare wrapText="bothSides"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97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330D2C" w14:textId="77777777" w:rsidR="001D70B2" w:rsidRPr="00A27D90" w:rsidRDefault="001D70B2" w:rsidP="001D70B2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lang w:val="en-US"/>
                              </w:rPr>
                              <w:t xml:space="preserve">38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assessed at baseline (T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CF0A149" id="Text Box 7" o:spid="_x0000_s1030" type="#_x0000_t202" style="position:absolute;margin-left:0;margin-top:398.85pt;width:158.25pt;height:110.6pt;z-index:25166438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">
                <v:textbox style="mso-fit-shape-to-text:t">
                  <w:txbxContent>
                    <w:p w14:paraId="33330D2C" w14:textId="77777777" w:rsidR="001D70B2" w:rsidRPr="00A27D90" w:rsidRDefault="001D70B2" w:rsidP="001D70B2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lang w:val="en-US"/>
                        </w:rPr>
                        <w:t xml:space="preserve">38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assessed at baseline (T1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27D90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32E4F29" wp14:editId="029FCBE3">
                <wp:simplePos x="0" y="0"/>
                <wp:positionH relativeFrom="margin">
                  <wp:align>right</wp:align>
                </wp:positionH>
                <wp:positionV relativeFrom="paragraph">
                  <wp:posOffset>5036820</wp:posOffset>
                </wp:positionV>
                <wp:extent cx="2009775" cy="1404620"/>
                <wp:effectExtent l="0" t="0" r="28575" b="24765"/>
                <wp:wrapSquare wrapText="bothSides"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97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4EF6B8" w14:textId="77777777" w:rsidR="001D70B2" w:rsidRPr="00A27D90" w:rsidRDefault="001D70B2" w:rsidP="001D70B2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lang w:val="en-US"/>
                              </w:rPr>
                              <w:t xml:space="preserve">38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assessed at baseline (T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32E4F29" id="Text Box 8" o:spid="_x0000_s1031" type="#_x0000_t202" style="position:absolute;margin-left:107.05pt;margin-top:396.6pt;width:158.25pt;height:110.6pt;z-index:251665408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">
                <v:textbox style="mso-fit-shape-to-text:t">
                  <w:txbxContent>
                    <w:p w14:paraId="6A4EF6B8" w14:textId="77777777" w:rsidR="001D70B2" w:rsidRPr="00A27D90" w:rsidRDefault="001D70B2" w:rsidP="001D70B2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lang w:val="en-US"/>
                        </w:rPr>
                        <w:t xml:space="preserve">38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assessed at baseline (T1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27D90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75D7DD5" wp14:editId="68B14153">
                <wp:simplePos x="0" y="0"/>
                <wp:positionH relativeFrom="margin">
                  <wp:align>right</wp:align>
                </wp:positionH>
                <wp:positionV relativeFrom="paragraph">
                  <wp:posOffset>2388870</wp:posOffset>
                </wp:positionV>
                <wp:extent cx="2476500" cy="1404620"/>
                <wp:effectExtent l="0" t="0" r="19050" b="1270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2A42D4" w14:textId="77777777" w:rsidR="001D70B2" w:rsidRPr="00346BE8" w:rsidRDefault="001D70B2" w:rsidP="001D70B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</w:pPr>
                            <w:r w:rsidRPr="00346BE8">
                              <w:rPr>
                                <w:rFonts w:ascii="Arial" w:hAnsi="Arial" w:cs="Arial"/>
                                <w:b/>
                                <w:bCs/>
                                <w:sz w:val="19"/>
                                <w:szCs w:val="19"/>
                                <w:lang w:val="en-US"/>
                              </w:rPr>
                              <w:t>12</w:t>
                            </w: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 xml:space="preserve"> Excluded in screening interview</w:t>
                            </w:r>
                          </w:p>
                          <w:p w14:paraId="52528F90" w14:textId="77777777" w:rsidR="001D70B2" w:rsidRPr="00346BE8" w:rsidRDefault="001D70B2" w:rsidP="001D70B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</w:pPr>
                            <w:r w:rsidRPr="00346BE8">
                              <w:rPr>
                                <w:rFonts w:ascii="Arial" w:hAnsi="Arial" w:cs="Arial"/>
                                <w:b/>
                                <w:bCs/>
                                <w:sz w:val="19"/>
                                <w:szCs w:val="19"/>
                                <w:lang w:val="en-US"/>
                              </w:rPr>
                              <w:t xml:space="preserve">  2</w:t>
                            </w: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 xml:space="preserve"> Declined to participate</w:t>
                            </w:r>
                          </w:p>
                          <w:p w14:paraId="445A6B44" w14:textId="77777777" w:rsidR="001D70B2" w:rsidRPr="00346BE8" w:rsidRDefault="001D70B2" w:rsidP="001D70B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</w:pPr>
                            <w:r w:rsidRPr="00346BE8">
                              <w:rPr>
                                <w:rFonts w:ascii="Arial" w:hAnsi="Arial" w:cs="Arial"/>
                                <w:b/>
                                <w:bCs/>
                                <w:sz w:val="19"/>
                                <w:szCs w:val="19"/>
                                <w:lang w:val="en-US"/>
                              </w:rPr>
                              <w:t xml:space="preserve">  10</w:t>
                            </w: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 xml:space="preserve"> Did not meet inclusion criteria</w:t>
                            </w:r>
                          </w:p>
                          <w:p w14:paraId="5BD1F561" w14:textId="77777777" w:rsidR="001D70B2" w:rsidRPr="00346BE8" w:rsidRDefault="001D70B2" w:rsidP="001D70B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</w:pP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 xml:space="preserve">     </w:t>
                            </w:r>
                            <w:r w:rsidRPr="00346BE8">
                              <w:rPr>
                                <w:rFonts w:ascii="Arial" w:hAnsi="Arial" w:cs="Arial"/>
                                <w:b/>
                                <w:bCs/>
                                <w:sz w:val="19"/>
                                <w:szCs w:val="19"/>
                                <w:lang w:val="en-US"/>
                              </w:rPr>
                              <w:t>9</w:t>
                            </w: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 xml:space="preserve"> Insufficient EF complaints</w:t>
                            </w:r>
                          </w:p>
                          <w:p w14:paraId="20BF76BD" w14:textId="77777777" w:rsidR="001D70B2" w:rsidRPr="00346BE8" w:rsidRDefault="001D70B2" w:rsidP="001D70B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</w:pP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 xml:space="preserve">     </w:t>
                            </w:r>
                            <w:r w:rsidRPr="00346BE8">
                              <w:rPr>
                                <w:rFonts w:ascii="Arial" w:hAnsi="Arial" w:cs="Arial"/>
                                <w:b/>
                                <w:bCs/>
                                <w:sz w:val="19"/>
                                <w:szCs w:val="19"/>
                                <w:lang w:val="en-US"/>
                              </w:rPr>
                              <w:t>1</w:t>
                            </w: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 xml:space="preserve"> Excluded based on fun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75D7DD5" id="Text Box 2" o:spid="_x0000_s1032" type="#_x0000_t202" style="position:absolute;margin-left:143.8pt;margin-top:188.1pt;width:195pt;height:110.6pt;z-index:251661312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">
                <v:textbox style="mso-fit-shape-to-text:t">
                  <w:txbxContent>
                    <w:p w14:paraId="4A2A42D4" w14:textId="77777777" w:rsidR="001D70B2" w:rsidRPr="00346BE8" w:rsidRDefault="001D70B2" w:rsidP="001D70B2">
                      <w:pPr>
                        <w:spacing w:line="240" w:lineRule="auto"/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</w:pPr>
                      <w:r w:rsidRPr="00346BE8">
                        <w:rPr>
                          <w:rFonts w:ascii="Arial" w:hAnsi="Arial" w:cs="Arial"/>
                          <w:b/>
                          <w:bCs/>
                          <w:sz w:val="19"/>
                          <w:szCs w:val="19"/>
                          <w:lang w:val="en-US"/>
                        </w:rPr>
                        <w:t>12</w:t>
                      </w: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 xml:space="preserve"> Excluded in screening </w:t>
                      </w:r>
                      <w:proofErr w:type="gramStart"/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>interview</w:t>
                      </w:r>
                      <w:proofErr w:type="gramEnd"/>
                    </w:p>
                    <w:p w14:paraId="52528F90" w14:textId="77777777" w:rsidR="001D70B2" w:rsidRPr="00346BE8" w:rsidRDefault="001D70B2" w:rsidP="001D70B2">
                      <w:pPr>
                        <w:spacing w:line="240" w:lineRule="auto"/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</w:pPr>
                      <w:r w:rsidRPr="00346BE8">
                        <w:rPr>
                          <w:rFonts w:ascii="Arial" w:hAnsi="Arial" w:cs="Arial"/>
                          <w:b/>
                          <w:bCs/>
                          <w:sz w:val="19"/>
                          <w:szCs w:val="19"/>
                          <w:lang w:val="en-US"/>
                        </w:rPr>
                        <w:t xml:space="preserve">  2</w:t>
                      </w: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 xml:space="preserve"> Declined to </w:t>
                      </w:r>
                      <w:proofErr w:type="gramStart"/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>participate</w:t>
                      </w:r>
                      <w:proofErr w:type="gramEnd"/>
                    </w:p>
                    <w:p w14:paraId="445A6B44" w14:textId="77777777" w:rsidR="001D70B2" w:rsidRPr="00346BE8" w:rsidRDefault="001D70B2" w:rsidP="001D70B2">
                      <w:pPr>
                        <w:spacing w:line="240" w:lineRule="auto"/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</w:pPr>
                      <w:r w:rsidRPr="00346BE8">
                        <w:rPr>
                          <w:rFonts w:ascii="Arial" w:hAnsi="Arial" w:cs="Arial"/>
                          <w:b/>
                          <w:bCs/>
                          <w:sz w:val="19"/>
                          <w:szCs w:val="19"/>
                          <w:lang w:val="en-US"/>
                        </w:rPr>
                        <w:t xml:space="preserve">  10</w:t>
                      </w: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 xml:space="preserve"> Did not meet inclusion </w:t>
                      </w:r>
                      <w:proofErr w:type="gramStart"/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>criteria</w:t>
                      </w:r>
                      <w:proofErr w:type="gramEnd"/>
                    </w:p>
                    <w:p w14:paraId="5BD1F561" w14:textId="77777777" w:rsidR="001D70B2" w:rsidRPr="00346BE8" w:rsidRDefault="001D70B2" w:rsidP="001D70B2">
                      <w:pPr>
                        <w:spacing w:line="240" w:lineRule="auto"/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</w:pP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 xml:space="preserve">     </w:t>
                      </w:r>
                      <w:r w:rsidRPr="00346BE8">
                        <w:rPr>
                          <w:rFonts w:ascii="Arial" w:hAnsi="Arial" w:cs="Arial"/>
                          <w:b/>
                          <w:bCs/>
                          <w:sz w:val="19"/>
                          <w:szCs w:val="19"/>
                          <w:lang w:val="en-US"/>
                        </w:rPr>
                        <w:t>9</w:t>
                      </w: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 xml:space="preserve"> Insufficient EF complaints</w:t>
                      </w:r>
                    </w:p>
                    <w:p w14:paraId="20BF76BD" w14:textId="77777777" w:rsidR="001D70B2" w:rsidRPr="00346BE8" w:rsidRDefault="001D70B2" w:rsidP="001D70B2">
                      <w:pPr>
                        <w:spacing w:line="240" w:lineRule="auto"/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</w:pP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 xml:space="preserve">     </w:t>
                      </w:r>
                      <w:r w:rsidRPr="00346BE8">
                        <w:rPr>
                          <w:rFonts w:ascii="Arial" w:hAnsi="Arial" w:cs="Arial"/>
                          <w:b/>
                          <w:bCs/>
                          <w:sz w:val="19"/>
                          <w:szCs w:val="19"/>
                          <w:lang w:val="en-US"/>
                        </w:rPr>
                        <w:t>1</w:t>
                      </w: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 xml:space="preserve"> Excluded based on </w:t>
                      </w:r>
                      <w:proofErr w:type="gramStart"/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>function</w:t>
                      </w:r>
                      <w:proofErr w:type="gram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27D90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324020A" wp14:editId="476F2142">
                <wp:simplePos x="0" y="0"/>
                <wp:positionH relativeFrom="column">
                  <wp:posOffset>1057275</wp:posOffset>
                </wp:positionH>
                <wp:positionV relativeFrom="paragraph">
                  <wp:posOffset>4265930</wp:posOffset>
                </wp:positionV>
                <wp:extent cx="1924050" cy="1404620"/>
                <wp:effectExtent l="0" t="0" r="19050" b="27305"/>
                <wp:wrapSquare wrapText="bothSides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24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65E35B" w14:textId="77777777" w:rsidR="001D70B2" w:rsidRPr="00A27D90" w:rsidRDefault="001D70B2" w:rsidP="001D70B2">
                            <w:pPr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A27D90">
                              <w:rPr>
                                <w:rFonts w:ascii="Arial" w:hAnsi="Arial" w:cs="Arial"/>
                                <w:b/>
                                <w:bCs/>
                                <w:lang w:val="en-GB"/>
                              </w:rPr>
                              <w:t>87 Randomis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324020A" id="Text Box 6" o:spid="_x0000_s1033" type="#_x0000_t202" style="position:absolute;margin-left:83.25pt;margin-top:335.9pt;width:151.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">
                <v:textbox style="mso-fit-shape-to-text:t">
                  <w:txbxContent>
                    <w:p w14:paraId="2A65E35B" w14:textId="77777777" w:rsidR="001D70B2" w:rsidRPr="00A27D90" w:rsidRDefault="001D70B2" w:rsidP="001D70B2">
                      <w:pPr>
                        <w:jc w:val="center"/>
                        <w:rPr>
                          <w:rFonts w:ascii="Arial" w:hAnsi="Arial" w:cs="Arial"/>
                          <w:lang w:val="en-GB"/>
                        </w:rPr>
                      </w:pPr>
                      <w:r w:rsidRPr="00A27D90">
                        <w:rPr>
                          <w:rFonts w:ascii="Arial" w:hAnsi="Arial" w:cs="Arial"/>
                          <w:b/>
                          <w:bCs/>
                          <w:lang w:val="en-GB"/>
                        </w:rPr>
                        <w:t>87 Randomis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27D90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D5BC2E9" wp14:editId="145127A2">
                <wp:simplePos x="0" y="0"/>
                <wp:positionH relativeFrom="margin">
                  <wp:align>right</wp:align>
                </wp:positionH>
                <wp:positionV relativeFrom="paragraph">
                  <wp:posOffset>3941445</wp:posOffset>
                </wp:positionV>
                <wp:extent cx="2476500" cy="1404620"/>
                <wp:effectExtent l="0" t="0" r="19050" b="2032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D049A6" w14:textId="77777777" w:rsidR="001D70B2" w:rsidRPr="00346BE8" w:rsidRDefault="001D70B2" w:rsidP="001D70B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9"/>
                                <w:szCs w:val="19"/>
                                <w:vertAlign w:val="superscript"/>
                                <w:lang w:val="en-US"/>
                              </w:rPr>
                            </w:pPr>
                            <w:r w:rsidRPr="00346BE8">
                              <w:rPr>
                                <w:rFonts w:ascii="Arial" w:hAnsi="Arial" w:cs="Arial"/>
                                <w:b/>
                                <w:bCs/>
                                <w:sz w:val="19"/>
                                <w:szCs w:val="19"/>
                                <w:lang w:val="en-US"/>
                              </w:rPr>
                              <w:t>11</w:t>
                            </w: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 xml:space="preserve"> Pre-inclusion attrition (after randomi</w:t>
                            </w:r>
                            <w:r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>s</w:t>
                            </w: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 xml:space="preserve">ation, before T1) </w:t>
                            </w: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  <w:p w14:paraId="1DA63302" w14:textId="77777777" w:rsidR="001D70B2" w:rsidRPr="00346BE8" w:rsidRDefault="001D70B2" w:rsidP="001D70B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</w:pPr>
                            <w:r w:rsidRPr="00346BE8">
                              <w:rPr>
                                <w:rFonts w:ascii="Arial" w:hAnsi="Arial" w:cs="Arial"/>
                                <w:b/>
                                <w:bCs/>
                                <w:sz w:val="19"/>
                                <w:szCs w:val="19"/>
                                <w:lang w:val="en-US"/>
                              </w:rPr>
                              <w:t xml:space="preserve">  9</w:t>
                            </w: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 xml:space="preserve"> withdrew from participation</w:t>
                            </w:r>
                          </w:p>
                          <w:p w14:paraId="0BFF9511" w14:textId="77777777" w:rsidR="001D70B2" w:rsidRPr="00346BE8" w:rsidRDefault="001D70B2" w:rsidP="001D70B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</w:pPr>
                            <w:r w:rsidRPr="00346BE8">
                              <w:rPr>
                                <w:rFonts w:ascii="Arial" w:hAnsi="Arial" w:cs="Arial"/>
                                <w:b/>
                                <w:bCs/>
                                <w:sz w:val="19"/>
                                <w:szCs w:val="19"/>
                                <w:lang w:val="en-US"/>
                              </w:rPr>
                              <w:t xml:space="preserve">  2</w:t>
                            </w: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 xml:space="preserve"> excluded based on fun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D5BC2E9" id="_x0000_s1034" type="#_x0000_t202" style="position:absolute;margin-left:143.8pt;margin-top:310.35pt;width:195pt;height:110.6pt;z-index:251662336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">
                <v:textbox style="mso-fit-shape-to-text:t">
                  <w:txbxContent>
                    <w:p w14:paraId="3CD049A6" w14:textId="77777777" w:rsidR="001D70B2" w:rsidRPr="00346BE8" w:rsidRDefault="001D70B2" w:rsidP="001D70B2">
                      <w:pPr>
                        <w:spacing w:line="240" w:lineRule="auto"/>
                        <w:rPr>
                          <w:rFonts w:ascii="Arial" w:hAnsi="Arial" w:cs="Arial"/>
                          <w:sz w:val="19"/>
                          <w:szCs w:val="19"/>
                          <w:vertAlign w:val="superscript"/>
                          <w:lang w:val="en-US"/>
                        </w:rPr>
                      </w:pPr>
                      <w:r w:rsidRPr="00346BE8">
                        <w:rPr>
                          <w:rFonts w:ascii="Arial" w:hAnsi="Arial" w:cs="Arial"/>
                          <w:b/>
                          <w:bCs/>
                          <w:sz w:val="19"/>
                          <w:szCs w:val="19"/>
                          <w:lang w:val="en-US"/>
                        </w:rPr>
                        <w:t>11</w:t>
                      </w: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 xml:space="preserve"> Pre-inclusion attrition (after randomi</w:t>
                      </w:r>
                      <w:r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>s</w:t>
                      </w: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 xml:space="preserve">ation, before T1) </w:t>
                      </w: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vertAlign w:val="superscript"/>
                          <w:lang w:val="en-US"/>
                        </w:rPr>
                        <w:t>a</w:t>
                      </w:r>
                    </w:p>
                    <w:p w14:paraId="1DA63302" w14:textId="77777777" w:rsidR="001D70B2" w:rsidRPr="00346BE8" w:rsidRDefault="001D70B2" w:rsidP="001D70B2">
                      <w:pPr>
                        <w:spacing w:line="240" w:lineRule="auto"/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</w:pPr>
                      <w:r w:rsidRPr="00346BE8">
                        <w:rPr>
                          <w:rFonts w:ascii="Arial" w:hAnsi="Arial" w:cs="Arial"/>
                          <w:b/>
                          <w:bCs/>
                          <w:sz w:val="19"/>
                          <w:szCs w:val="19"/>
                          <w:lang w:val="en-US"/>
                        </w:rPr>
                        <w:t xml:space="preserve">  9</w:t>
                      </w: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 xml:space="preserve"> withdrew from </w:t>
                      </w:r>
                      <w:proofErr w:type="gramStart"/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>participation</w:t>
                      </w:r>
                      <w:proofErr w:type="gramEnd"/>
                    </w:p>
                    <w:p w14:paraId="0BFF9511" w14:textId="77777777" w:rsidR="001D70B2" w:rsidRPr="00346BE8" w:rsidRDefault="001D70B2" w:rsidP="001D70B2">
                      <w:pPr>
                        <w:spacing w:line="240" w:lineRule="auto"/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</w:pPr>
                      <w:r w:rsidRPr="00346BE8">
                        <w:rPr>
                          <w:rFonts w:ascii="Arial" w:hAnsi="Arial" w:cs="Arial"/>
                          <w:b/>
                          <w:bCs/>
                          <w:sz w:val="19"/>
                          <w:szCs w:val="19"/>
                          <w:lang w:val="en-US"/>
                        </w:rPr>
                        <w:t xml:space="preserve">  2</w:t>
                      </w: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 xml:space="preserve"> excluded based on </w:t>
                      </w:r>
                      <w:proofErr w:type="gramStart"/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>function</w:t>
                      </w:r>
                      <w:proofErr w:type="gram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27D90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086A342B" wp14:editId="6D5FFF94">
                <wp:simplePos x="0" y="0"/>
                <wp:positionH relativeFrom="column">
                  <wp:posOffset>1028700</wp:posOffset>
                </wp:positionH>
                <wp:positionV relativeFrom="paragraph">
                  <wp:posOffset>2969895</wp:posOffset>
                </wp:positionV>
                <wp:extent cx="1924050" cy="1404620"/>
                <wp:effectExtent l="0" t="0" r="19050" b="27305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24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F59E79" w14:textId="77777777" w:rsidR="001D70B2" w:rsidRPr="004C2550" w:rsidRDefault="001D70B2" w:rsidP="001D70B2">
                            <w:pPr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lang w:val="en-US"/>
                              </w:rPr>
                              <w:t xml:space="preserve">99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Eligible for scree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86A342B" id="Text Box 3" o:spid="_x0000_s1035" type="#_x0000_t202" style="position:absolute;margin-left:81pt;margin-top:233.85pt;width:151.5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">
                <v:textbox style="mso-fit-shape-to-text:t">
                  <w:txbxContent>
                    <w:p w14:paraId="7CF59E79" w14:textId="77777777" w:rsidR="001D70B2" w:rsidRPr="004C2550" w:rsidRDefault="001D70B2" w:rsidP="001D70B2">
                      <w:pPr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lang w:val="en-US"/>
                        </w:rPr>
                        <w:t xml:space="preserve">99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Eligible for screen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27D90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6DCC62E" wp14:editId="2EAB9E77">
                <wp:simplePos x="0" y="0"/>
                <wp:positionH relativeFrom="margin">
                  <wp:posOffset>1005205</wp:posOffset>
                </wp:positionH>
                <wp:positionV relativeFrom="paragraph">
                  <wp:posOffset>0</wp:posOffset>
                </wp:positionV>
                <wp:extent cx="1933575" cy="1404620"/>
                <wp:effectExtent l="0" t="0" r="28575" b="2476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335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133F7D" w14:textId="77777777" w:rsidR="001D70B2" w:rsidRPr="004D546C" w:rsidRDefault="001D70B2" w:rsidP="001D70B2">
                            <w:pPr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4D546C">
                              <w:rPr>
                                <w:rFonts w:ascii="Arial" w:hAnsi="Arial" w:cs="Arial"/>
                                <w:b/>
                                <w:bCs/>
                                <w:lang w:val="en-GB"/>
                              </w:rPr>
                              <w:t>770</w:t>
                            </w:r>
                            <w:r w:rsidRPr="004D546C">
                              <w:rPr>
                                <w:rFonts w:ascii="Arial" w:hAnsi="Arial" w:cs="Arial"/>
                                <w:lang w:val="en-GB"/>
                              </w:rPr>
                              <w:t xml:space="preserve"> Identifi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6DCC62E" id="_x0000_s1036" type="#_x0000_t202" style="position:absolute;margin-left:79.15pt;margin-top:0;width:152.2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">
                <v:textbox style="mso-fit-shape-to-text:t">
                  <w:txbxContent>
                    <w:p w14:paraId="66133F7D" w14:textId="77777777" w:rsidR="001D70B2" w:rsidRPr="004D546C" w:rsidRDefault="001D70B2" w:rsidP="001D70B2">
                      <w:pPr>
                        <w:jc w:val="center"/>
                        <w:rPr>
                          <w:rFonts w:ascii="Arial" w:hAnsi="Arial" w:cs="Arial"/>
                          <w:lang w:val="en-GB"/>
                        </w:rPr>
                      </w:pPr>
                      <w:r w:rsidRPr="004D546C">
                        <w:rPr>
                          <w:rFonts w:ascii="Arial" w:hAnsi="Arial" w:cs="Arial"/>
                          <w:b/>
                          <w:bCs/>
                          <w:lang w:val="en-GB"/>
                        </w:rPr>
                        <w:t>770</w:t>
                      </w:r>
                      <w:r w:rsidRPr="004D546C">
                        <w:rPr>
                          <w:rFonts w:ascii="Arial" w:hAnsi="Arial" w:cs="Arial"/>
                          <w:lang w:val="en-GB"/>
                        </w:rPr>
                        <w:t xml:space="preserve"> Identifi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27D90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08EB0736" wp14:editId="3B805D23">
                <wp:simplePos x="0" y="0"/>
                <wp:positionH relativeFrom="column">
                  <wp:posOffset>1014730</wp:posOffset>
                </wp:positionH>
                <wp:positionV relativeFrom="paragraph">
                  <wp:posOffset>1271905</wp:posOffset>
                </wp:positionV>
                <wp:extent cx="1924050" cy="1404620"/>
                <wp:effectExtent l="0" t="0" r="19050" b="2730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24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EDA2AA" w14:textId="77777777" w:rsidR="001D70B2" w:rsidRDefault="001D70B2" w:rsidP="001D70B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lang w:val="en-US"/>
                              </w:rPr>
                            </w:pPr>
                          </w:p>
                          <w:p w14:paraId="4E86018A" w14:textId="77777777" w:rsidR="001D70B2" w:rsidRDefault="001D70B2" w:rsidP="001D70B2">
                            <w:pPr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E348D3">
                              <w:rPr>
                                <w:rFonts w:ascii="Arial" w:hAnsi="Arial" w:cs="Arial"/>
                                <w:b/>
                                <w:bCs/>
                                <w:lang w:val="en-US"/>
                              </w:rPr>
                              <w:t>223</w:t>
                            </w:r>
                            <w:r w:rsidRPr="00E348D3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Invited based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 w:rsidRPr="00E348D3">
                              <w:rPr>
                                <w:rFonts w:ascii="Arial" w:hAnsi="Arial" w:cs="Arial"/>
                                <w:lang w:val="en-US"/>
                              </w:rPr>
                              <w:t>on discharge diagnosis and medical record information</w:t>
                            </w:r>
                          </w:p>
                          <w:p w14:paraId="05F5E44D" w14:textId="77777777" w:rsidR="001D70B2" w:rsidRPr="00E348D3" w:rsidRDefault="001D70B2" w:rsidP="001D70B2">
                            <w:pPr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8EB0736" id="_x0000_s1037" type="#_x0000_t202" style="position:absolute;margin-left:79.9pt;margin-top:100.15pt;width:151.5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">
                <v:textbox style="mso-fit-shape-to-text:t">
                  <w:txbxContent>
                    <w:p w14:paraId="03EDA2AA" w14:textId="77777777" w:rsidR="001D70B2" w:rsidRDefault="001D70B2" w:rsidP="001D70B2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lang w:val="en-US"/>
                        </w:rPr>
                      </w:pPr>
                    </w:p>
                    <w:p w14:paraId="4E86018A" w14:textId="77777777" w:rsidR="001D70B2" w:rsidRDefault="001D70B2" w:rsidP="001D70B2">
                      <w:pPr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E348D3">
                        <w:rPr>
                          <w:rFonts w:ascii="Arial" w:hAnsi="Arial" w:cs="Arial"/>
                          <w:b/>
                          <w:bCs/>
                          <w:lang w:val="en-US"/>
                        </w:rPr>
                        <w:t>223</w:t>
                      </w:r>
                      <w:r w:rsidRPr="00E348D3">
                        <w:rPr>
                          <w:rFonts w:ascii="Arial" w:hAnsi="Arial" w:cs="Arial"/>
                          <w:lang w:val="en-US"/>
                        </w:rPr>
                        <w:t xml:space="preserve"> Invited based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r w:rsidRPr="00E348D3">
                        <w:rPr>
                          <w:rFonts w:ascii="Arial" w:hAnsi="Arial" w:cs="Arial"/>
                          <w:lang w:val="en-US"/>
                        </w:rPr>
                        <w:t>on discharge diagnosis and medical record information</w:t>
                      </w:r>
                    </w:p>
                    <w:p w14:paraId="05F5E44D" w14:textId="77777777" w:rsidR="001D70B2" w:rsidRPr="00E348D3" w:rsidRDefault="001D70B2" w:rsidP="001D70B2">
                      <w:pPr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A27D90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681DC3C" wp14:editId="7EEABF70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2476500" cy="1404620"/>
                <wp:effectExtent l="0" t="0" r="19050" b="2286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3E705C" w14:textId="77777777" w:rsidR="001D70B2" w:rsidRPr="00346BE8" w:rsidRDefault="001D70B2" w:rsidP="001D70B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</w:pPr>
                            <w:r w:rsidRPr="00346BE8">
                              <w:rPr>
                                <w:rFonts w:ascii="Arial" w:hAnsi="Arial" w:cs="Arial"/>
                                <w:b/>
                                <w:bCs/>
                                <w:sz w:val="19"/>
                                <w:szCs w:val="19"/>
                                <w:lang w:val="en-US"/>
                              </w:rPr>
                              <w:t>124</w:t>
                            </w: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 xml:space="preserve"> Excluded in first telephone contact</w:t>
                            </w:r>
                          </w:p>
                          <w:p w14:paraId="56696AA3" w14:textId="77777777" w:rsidR="001D70B2" w:rsidRPr="00346BE8" w:rsidRDefault="001D70B2" w:rsidP="001D70B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</w:pPr>
                            <w:r w:rsidRPr="00346BE8">
                              <w:rPr>
                                <w:rFonts w:ascii="Arial" w:hAnsi="Arial" w:cs="Arial"/>
                                <w:b/>
                                <w:bCs/>
                                <w:sz w:val="19"/>
                                <w:szCs w:val="19"/>
                                <w:lang w:val="en-US"/>
                              </w:rPr>
                              <w:t xml:space="preserve">  56</w:t>
                            </w: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 xml:space="preserve"> Declined to participate</w:t>
                            </w:r>
                          </w:p>
                          <w:p w14:paraId="252CDAAA" w14:textId="77777777" w:rsidR="001D70B2" w:rsidRPr="00346BE8" w:rsidRDefault="001D70B2" w:rsidP="001D70B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</w:pPr>
                            <w:r w:rsidRPr="00346BE8">
                              <w:rPr>
                                <w:rFonts w:ascii="Arial" w:hAnsi="Arial" w:cs="Arial"/>
                                <w:b/>
                                <w:bCs/>
                                <w:sz w:val="19"/>
                                <w:szCs w:val="19"/>
                                <w:lang w:val="en-US"/>
                              </w:rPr>
                              <w:t xml:space="preserve">  46</w:t>
                            </w: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 xml:space="preserve"> Did not meet inclusion criteria</w:t>
                            </w:r>
                          </w:p>
                          <w:p w14:paraId="44CD715E" w14:textId="77777777" w:rsidR="001D70B2" w:rsidRPr="00346BE8" w:rsidRDefault="001D70B2" w:rsidP="001D70B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</w:pP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 xml:space="preserve">     </w:t>
                            </w:r>
                            <w:r w:rsidRPr="00346BE8">
                              <w:rPr>
                                <w:rFonts w:ascii="Arial" w:hAnsi="Arial" w:cs="Arial"/>
                                <w:b/>
                                <w:bCs/>
                                <w:sz w:val="19"/>
                                <w:szCs w:val="19"/>
                                <w:lang w:val="en-US"/>
                              </w:rPr>
                              <w:t>36</w:t>
                            </w: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 xml:space="preserve"> Insufficient EF complaints</w:t>
                            </w:r>
                          </w:p>
                          <w:p w14:paraId="1882F32D" w14:textId="77777777" w:rsidR="001D70B2" w:rsidRPr="00346BE8" w:rsidRDefault="001D70B2" w:rsidP="001D70B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</w:pP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 xml:space="preserve">     </w:t>
                            </w:r>
                            <w:r w:rsidRPr="00346BE8">
                              <w:rPr>
                                <w:rFonts w:ascii="Arial" w:hAnsi="Arial" w:cs="Arial"/>
                                <w:b/>
                                <w:bCs/>
                                <w:sz w:val="19"/>
                                <w:szCs w:val="19"/>
                                <w:lang w:val="en-US"/>
                              </w:rPr>
                              <w:t>7</w:t>
                            </w: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 xml:space="preserve"> Excluded based on function</w:t>
                            </w:r>
                          </w:p>
                          <w:p w14:paraId="72B7B885" w14:textId="77777777" w:rsidR="001D70B2" w:rsidRPr="00346BE8" w:rsidRDefault="001D70B2" w:rsidP="001D70B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</w:pP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 xml:space="preserve">     </w:t>
                            </w:r>
                            <w:r w:rsidRPr="00346BE8">
                              <w:rPr>
                                <w:rFonts w:ascii="Arial" w:hAnsi="Arial" w:cs="Arial"/>
                                <w:b/>
                                <w:bCs/>
                                <w:sz w:val="19"/>
                                <w:szCs w:val="19"/>
                                <w:lang w:val="en-US"/>
                              </w:rPr>
                              <w:t>3</w:t>
                            </w: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 xml:space="preserve"> Other</w:t>
                            </w:r>
                          </w:p>
                          <w:p w14:paraId="0D2EC8D8" w14:textId="77777777" w:rsidR="001D70B2" w:rsidRPr="00346BE8" w:rsidRDefault="001D70B2" w:rsidP="001D70B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</w:pPr>
                            <w:r w:rsidRPr="00346BE8">
                              <w:rPr>
                                <w:rFonts w:ascii="Arial" w:hAnsi="Arial" w:cs="Arial"/>
                                <w:b/>
                                <w:bCs/>
                                <w:sz w:val="19"/>
                                <w:szCs w:val="19"/>
                                <w:lang w:val="en-US"/>
                              </w:rPr>
                              <w:t xml:space="preserve">  22</w:t>
                            </w: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 xml:space="preserve"> other reasons</w:t>
                            </w:r>
                          </w:p>
                          <w:p w14:paraId="56DBCA21" w14:textId="77777777" w:rsidR="001D70B2" w:rsidRPr="00346BE8" w:rsidRDefault="001D70B2" w:rsidP="001D70B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</w:pP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 xml:space="preserve">     </w:t>
                            </w:r>
                            <w:r w:rsidRPr="00346BE8">
                              <w:rPr>
                                <w:rFonts w:ascii="Arial" w:hAnsi="Arial" w:cs="Arial"/>
                                <w:b/>
                                <w:bCs/>
                                <w:sz w:val="19"/>
                                <w:szCs w:val="19"/>
                                <w:lang w:val="en-US"/>
                              </w:rPr>
                              <w:t>15</w:t>
                            </w: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 xml:space="preserve"> no contact</w:t>
                            </w:r>
                          </w:p>
                          <w:p w14:paraId="48E62EA7" w14:textId="77777777" w:rsidR="001D70B2" w:rsidRPr="00346BE8" w:rsidRDefault="001D70B2" w:rsidP="001D70B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</w:pP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 xml:space="preserve">     </w:t>
                            </w:r>
                            <w:r w:rsidRPr="00346BE8">
                              <w:rPr>
                                <w:rFonts w:ascii="Arial" w:hAnsi="Arial" w:cs="Arial"/>
                                <w:b/>
                                <w:bCs/>
                                <w:sz w:val="19"/>
                                <w:szCs w:val="19"/>
                                <w:lang w:val="en-US"/>
                              </w:rPr>
                              <w:t>7</w:t>
                            </w: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 xml:space="preserve"> wrongly invi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681DC3C" id="_x0000_s1038" type="#_x0000_t202" style="position:absolute;margin-left:143.8pt;margin-top:0;width:195pt;height:110.6pt;z-index:251660288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">
                <v:textbox style="mso-fit-shape-to-text:t">
                  <w:txbxContent>
                    <w:p w14:paraId="603E705C" w14:textId="77777777" w:rsidR="001D70B2" w:rsidRPr="00346BE8" w:rsidRDefault="001D70B2" w:rsidP="001D70B2">
                      <w:pPr>
                        <w:spacing w:line="240" w:lineRule="auto"/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</w:pPr>
                      <w:r w:rsidRPr="00346BE8">
                        <w:rPr>
                          <w:rFonts w:ascii="Arial" w:hAnsi="Arial" w:cs="Arial"/>
                          <w:b/>
                          <w:bCs/>
                          <w:sz w:val="19"/>
                          <w:szCs w:val="19"/>
                          <w:lang w:val="en-US"/>
                        </w:rPr>
                        <w:t>124</w:t>
                      </w: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 xml:space="preserve"> Excluded in first telephone </w:t>
                      </w:r>
                      <w:proofErr w:type="gramStart"/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>contact</w:t>
                      </w:r>
                      <w:proofErr w:type="gramEnd"/>
                    </w:p>
                    <w:p w14:paraId="56696AA3" w14:textId="77777777" w:rsidR="001D70B2" w:rsidRPr="00346BE8" w:rsidRDefault="001D70B2" w:rsidP="001D70B2">
                      <w:pPr>
                        <w:spacing w:line="240" w:lineRule="auto"/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</w:pPr>
                      <w:r w:rsidRPr="00346BE8">
                        <w:rPr>
                          <w:rFonts w:ascii="Arial" w:hAnsi="Arial" w:cs="Arial"/>
                          <w:b/>
                          <w:bCs/>
                          <w:sz w:val="19"/>
                          <w:szCs w:val="19"/>
                          <w:lang w:val="en-US"/>
                        </w:rPr>
                        <w:t xml:space="preserve">  56</w:t>
                      </w: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 xml:space="preserve"> Declined to </w:t>
                      </w:r>
                      <w:proofErr w:type="gramStart"/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>participate</w:t>
                      </w:r>
                      <w:proofErr w:type="gramEnd"/>
                    </w:p>
                    <w:p w14:paraId="252CDAAA" w14:textId="77777777" w:rsidR="001D70B2" w:rsidRPr="00346BE8" w:rsidRDefault="001D70B2" w:rsidP="001D70B2">
                      <w:pPr>
                        <w:spacing w:line="240" w:lineRule="auto"/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</w:pPr>
                      <w:r w:rsidRPr="00346BE8">
                        <w:rPr>
                          <w:rFonts w:ascii="Arial" w:hAnsi="Arial" w:cs="Arial"/>
                          <w:b/>
                          <w:bCs/>
                          <w:sz w:val="19"/>
                          <w:szCs w:val="19"/>
                          <w:lang w:val="en-US"/>
                        </w:rPr>
                        <w:t xml:space="preserve">  46</w:t>
                      </w: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 xml:space="preserve"> Did not meet inclusion </w:t>
                      </w:r>
                      <w:proofErr w:type="gramStart"/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>criteria</w:t>
                      </w:r>
                      <w:proofErr w:type="gramEnd"/>
                    </w:p>
                    <w:p w14:paraId="44CD715E" w14:textId="77777777" w:rsidR="001D70B2" w:rsidRPr="00346BE8" w:rsidRDefault="001D70B2" w:rsidP="001D70B2">
                      <w:pPr>
                        <w:spacing w:line="240" w:lineRule="auto"/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</w:pP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 xml:space="preserve">     </w:t>
                      </w:r>
                      <w:r w:rsidRPr="00346BE8">
                        <w:rPr>
                          <w:rFonts w:ascii="Arial" w:hAnsi="Arial" w:cs="Arial"/>
                          <w:b/>
                          <w:bCs/>
                          <w:sz w:val="19"/>
                          <w:szCs w:val="19"/>
                          <w:lang w:val="en-US"/>
                        </w:rPr>
                        <w:t>36</w:t>
                      </w: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 xml:space="preserve"> Insufficient EF complaints</w:t>
                      </w:r>
                    </w:p>
                    <w:p w14:paraId="1882F32D" w14:textId="77777777" w:rsidR="001D70B2" w:rsidRPr="00346BE8" w:rsidRDefault="001D70B2" w:rsidP="001D70B2">
                      <w:pPr>
                        <w:spacing w:line="240" w:lineRule="auto"/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</w:pP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 xml:space="preserve">     </w:t>
                      </w:r>
                      <w:r w:rsidRPr="00346BE8">
                        <w:rPr>
                          <w:rFonts w:ascii="Arial" w:hAnsi="Arial" w:cs="Arial"/>
                          <w:b/>
                          <w:bCs/>
                          <w:sz w:val="19"/>
                          <w:szCs w:val="19"/>
                          <w:lang w:val="en-US"/>
                        </w:rPr>
                        <w:t>7</w:t>
                      </w: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 xml:space="preserve"> Excluded based on </w:t>
                      </w:r>
                      <w:proofErr w:type="gramStart"/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>function</w:t>
                      </w:r>
                      <w:proofErr w:type="gramEnd"/>
                    </w:p>
                    <w:p w14:paraId="72B7B885" w14:textId="77777777" w:rsidR="001D70B2" w:rsidRPr="00346BE8" w:rsidRDefault="001D70B2" w:rsidP="001D70B2">
                      <w:pPr>
                        <w:spacing w:line="240" w:lineRule="auto"/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</w:pP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 xml:space="preserve">     </w:t>
                      </w:r>
                      <w:r w:rsidRPr="00346BE8">
                        <w:rPr>
                          <w:rFonts w:ascii="Arial" w:hAnsi="Arial" w:cs="Arial"/>
                          <w:b/>
                          <w:bCs/>
                          <w:sz w:val="19"/>
                          <w:szCs w:val="19"/>
                          <w:lang w:val="en-US"/>
                        </w:rPr>
                        <w:t>3</w:t>
                      </w: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 xml:space="preserve"> Other</w:t>
                      </w:r>
                    </w:p>
                    <w:p w14:paraId="0D2EC8D8" w14:textId="77777777" w:rsidR="001D70B2" w:rsidRPr="00346BE8" w:rsidRDefault="001D70B2" w:rsidP="001D70B2">
                      <w:pPr>
                        <w:spacing w:line="240" w:lineRule="auto"/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</w:pPr>
                      <w:r w:rsidRPr="00346BE8">
                        <w:rPr>
                          <w:rFonts w:ascii="Arial" w:hAnsi="Arial" w:cs="Arial"/>
                          <w:b/>
                          <w:bCs/>
                          <w:sz w:val="19"/>
                          <w:szCs w:val="19"/>
                          <w:lang w:val="en-US"/>
                        </w:rPr>
                        <w:t xml:space="preserve">  22</w:t>
                      </w: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 xml:space="preserve"> other reasons</w:t>
                      </w:r>
                    </w:p>
                    <w:p w14:paraId="56DBCA21" w14:textId="77777777" w:rsidR="001D70B2" w:rsidRPr="00346BE8" w:rsidRDefault="001D70B2" w:rsidP="001D70B2">
                      <w:pPr>
                        <w:spacing w:line="240" w:lineRule="auto"/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</w:pP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 xml:space="preserve">     </w:t>
                      </w:r>
                      <w:r w:rsidRPr="00346BE8">
                        <w:rPr>
                          <w:rFonts w:ascii="Arial" w:hAnsi="Arial" w:cs="Arial"/>
                          <w:b/>
                          <w:bCs/>
                          <w:sz w:val="19"/>
                          <w:szCs w:val="19"/>
                          <w:lang w:val="en-US"/>
                        </w:rPr>
                        <w:t>15</w:t>
                      </w: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 xml:space="preserve"> no contact</w:t>
                      </w:r>
                    </w:p>
                    <w:p w14:paraId="48E62EA7" w14:textId="77777777" w:rsidR="001D70B2" w:rsidRPr="00346BE8" w:rsidRDefault="001D70B2" w:rsidP="001D70B2">
                      <w:pPr>
                        <w:spacing w:line="240" w:lineRule="auto"/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</w:pP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 xml:space="preserve">     </w:t>
                      </w:r>
                      <w:r w:rsidRPr="00346BE8">
                        <w:rPr>
                          <w:rFonts w:ascii="Arial" w:hAnsi="Arial" w:cs="Arial"/>
                          <w:b/>
                          <w:bCs/>
                          <w:sz w:val="19"/>
                          <w:szCs w:val="19"/>
                          <w:lang w:val="en-US"/>
                        </w:rPr>
                        <w:t>7</w:t>
                      </w: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 xml:space="preserve"> wrongly </w:t>
                      </w:r>
                      <w:proofErr w:type="gramStart"/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>invited</w:t>
                      </w:r>
                      <w:proofErr w:type="gramEnd"/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114E0F0" w14:textId="77777777" w:rsidR="001D70B2" w:rsidRDefault="001D70B2" w:rsidP="001D70B2">
      <w:r w:rsidRPr="00A27D90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EBF1D22" wp14:editId="54CD5520">
                <wp:simplePos x="0" y="0"/>
                <wp:positionH relativeFrom="margin">
                  <wp:posOffset>3443605</wp:posOffset>
                </wp:positionH>
                <wp:positionV relativeFrom="paragraph">
                  <wp:posOffset>7826375</wp:posOffset>
                </wp:positionV>
                <wp:extent cx="2295525" cy="1404620"/>
                <wp:effectExtent l="0" t="0" r="28575" b="25400"/>
                <wp:wrapSquare wrapText="bothSides"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55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969921" w14:textId="77777777" w:rsidR="001D70B2" w:rsidRPr="00346BE8" w:rsidRDefault="001D70B2" w:rsidP="001D70B2">
                            <w:pPr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</w:pPr>
                            <w:r w:rsidRPr="00346BE8">
                              <w:rPr>
                                <w:rFonts w:ascii="Arial" w:hAnsi="Arial" w:cs="Arial"/>
                                <w:b/>
                                <w:bCs/>
                                <w:sz w:val="19"/>
                                <w:szCs w:val="19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9"/>
                                <w:szCs w:val="19"/>
                                <w:lang w:val="en-US"/>
                              </w:rPr>
                              <w:t>6</w:t>
                            </w:r>
                            <w:r w:rsidRPr="00346BE8">
                              <w:rPr>
                                <w:rFonts w:ascii="Arial" w:hAnsi="Arial" w:cs="Arial"/>
                                <w:b/>
                                <w:bCs/>
                                <w:sz w:val="19"/>
                                <w:szCs w:val="19"/>
                                <w:lang w:val="en-US"/>
                              </w:rPr>
                              <w:t xml:space="preserve"> </w:t>
                            </w: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>at 6 months follow-up (T3)</w:t>
                            </w:r>
                          </w:p>
                          <w:p w14:paraId="707D32F8" w14:textId="77777777" w:rsidR="001D70B2" w:rsidRPr="00346BE8" w:rsidRDefault="001D70B2" w:rsidP="001D70B2">
                            <w:pPr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 xml:space="preserve">  </w:t>
                            </w: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>1 lost to follow-up (cancer recurr</w:t>
                            </w:r>
                            <w:r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>e</w:t>
                            </w: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>nc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EBF1D22" id="Text Box 15" o:spid="_x0000_s1039" type="#_x0000_t202" style="position:absolute;margin-left:271.15pt;margin-top:616.25pt;width:180.7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">
                <v:textbox style="mso-fit-shape-to-text:t">
                  <w:txbxContent>
                    <w:p w14:paraId="14969921" w14:textId="77777777" w:rsidR="001D70B2" w:rsidRPr="00346BE8" w:rsidRDefault="001D70B2" w:rsidP="001D70B2">
                      <w:pPr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</w:pPr>
                      <w:r w:rsidRPr="00346BE8">
                        <w:rPr>
                          <w:rFonts w:ascii="Arial" w:hAnsi="Arial" w:cs="Arial"/>
                          <w:b/>
                          <w:bCs/>
                          <w:sz w:val="19"/>
                          <w:szCs w:val="19"/>
                          <w:lang w:val="en-US"/>
                        </w:rPr>
                        <w:t>3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9"/>
                          <w:szCs w:val="19"/>
                          <w:lang w:val="en-US"/>
                        </w:rPr>
                        <w:t>6</w:t>
                      </w:r>
                      <w:r w:rsidRPr="00346BE8">
                        <w:rPr>
                          <w:rFonts w:ascii="Arial" w:hAnsi="Arial" w:cs="Arial"/>
                          <w:b/>
                          <w:bCs/>
                          <w:sz w:val="19"/>
                          <w:szCs w:val="19"/>
                          <w:lang w:val="en-US"/>
                        </w:rPr>
                        <w:t xml:space="preserve"> </w:t>
                      </w: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>at 6 months follow-up (T3)</w:t>
                      </w:r>
                    </w:p>
                    <w:p w14:paraId="707D32F8" w14:textId="77777777" w:rsidR="001D70B2" w:rsidRPr="00346BE8" w:rsidRDefault="001D70B2" w:rsidP="001D70B2">
                      <w:pPr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 xml:space="preserve">  </w:t>
                      </w: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>1 lost to follow-up (cancer recurr</w:t>
                      </w:r>
                      <w:r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>e</w:t>
                      </w: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>nce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27D90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4479A2B" wp14:editId="29F252E4">
                <wp:simplePos x="0" y="0"/>
                <wp:positionH relativeFrom="margin">
                  <wp:align>left</wp:align>
                </wp:positionH>
                <wp:positionV relativeFrom="paragraph">
                  <wp:posOffset>7826375</wp:posOffset>
                </wp:positionV>
                <wp:extent cx="2286000" cy="1404620"/>
                <wp:effectExtent l="0" t="0" r="19050" b="25400"/>
                <wp:wrapSquare wrapText="bothSides"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98F263" w14:textId="77777777" w:rsidR="001D70B2" w:rsidRPr="00346BE8" w:rsidRDefault="001D70B2" w:rsidP="001D70B2">
                            <w:pPr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</w:pPr>
                            <w:r w:rsidRPr="00346BE8">
                              <w:rPr>
                                <w:rFonts w:ascii="Arial" w:hAnsi="Arial" w:cs="Arial"/>
                                <w:b/>
                                <w:bCs/>
                                <w:sz w:val="19"/>
                                <w:szCs w:val="19"/>
                                <w:lang w:val="en-US"/>
                              </w:rPr>
                              <w:t xml:space="preserve">35 </w:t>
                            </w: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>at 6 months follow-up (T3)</w:t>
                            </w:r>
                          </w:p>
                          <w:p w14:paraId="5897C363" w14:textId="77777777" w:rsidR="001D70B2" w:rsidRPr="00346BE8" w:rsidRDefault="001D70B2" w:rsidP="001D70B2">
                            <w:pPr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</w:pP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 xml:space="preserve">  1 lost to follow-up (cancer recurr</w:t>
                            </w:r>
                            <w:r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>e</w:t>
                            </w:r>
                            <w:r w:rsidRPr="00346BE8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  <w:t>nc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4479A2B" id="Text Box 14" o:spid="_x0000_s1040" type="#_x0000_t202" style="position:absolute;margin-left:0;margin-top:616.25pt;width:180pt;height:110.6pt;z-index:251666432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">
                <v:textbox style="mso-fit-shape-to-text:t">
                  <w:txbxContent>
                    <w:p w14:paraId="7A98F263" w14:textId="77777777" w:rsidR="001D70B2" w:rsidRPr="00346BE8" w:rsidRDefault="001D70B2" w:rsidP="001D70B2">
                      <w:pPr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</w:pPr>
                      <w:r w:rsidRPr="00346BE8">
                        <w:rPr>
                          <w:rFonts w:ascii="Arial" w:hAnsi="Arial" w:cs="Arial"/>
                          <w:b/>
                          <w:bCs/>
                          <w:sz w:val="19"/>
                          <w:szCs w:val="19"/>
                          <w:lang w:val="en-US"/>
                        </w:rPr>
                        <w:t xml:space="preserve">35 </w:t>
                      </w: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>at 6 months follow-up (T3)</w:t>
                      </w:r>
                    </w:p>
                    <w:p w14:paraId="5897C363" w14:textId="77777777" w:rsidR="001D70B2" w:rsidRPr="00346BE8" w:rsidRDefault="001D70B2" w:rsidP="001D70B2">
                      <w:pPr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</w:pP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 xml:space="preserve">  1 lost to follow-up (cancer recurr</w:t>
                      </w:r>
                      <w:r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>e</w:t>
                      </w:r>
                      <w:r w:rsidRPr="00346BE8"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  <w:t>nce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br w:type="page"/>
      </w:r>
    </w:p>
    <w:p w14:paraId="363A023B" w14:textId="5A87CA98" w:rsidR="001D70B2" w:rsidRPr="001D70B2" w:rsidRDefault="001D70B2" w:rsidP="001D70B2">
      <w:pPr>
        <w:rPr>
          <w:rFonts w:ascii="Times New Roman" w:hAnsi="Times New Roman" w:cs="Times New Roman"/>
          <w:lang w:val="en-GB"/>
        </w:rPr>
      </w:pPr>
      <w:r w:rsidRPr="001D70B2">
        <w:rPr>
          <w:rFonts w:ascii="Times New Roman" w:hAnsi="Times New Roman" w:cs="Times New Roman"/>
          <w:lang w:val="en-GB"/>
        </w:rPr>
        <w:lastRenderedPageBreak/>
        <w:t>Supplementary Figure</w:t>
      </w:r>
      <w:r w:rsidR="00C03898">
        <w:rPr>
          <w:rFonts w:ascii="Times New Roman" w:hAnsi="Times New Roman" w:cs="Times New Roman"/>
          <w:lang w:val="en-GB"/>
        </w:rPr>
        <w:t xml:space="preserve"> S1</w:t>
      </w:r>
      <w:r w:rsidRPr="001D70B2">
        <w:rPr>
          <w:rFonts w:ascii="Times New Roman" w:hAnsi="Times New Roman" w:cs="Times New Roman"/>
          <w:lang w:val="en-GB"/>
        </w:rPr>
        <w:t>. Consort flow diagram. </w:t>
      </w:r>
      <w:r w:rsidRPr="001D70B2">
        <w:rPr>
          <w:rFonts w:ascii="Times New Roman" w:hAnsi="Times New Roman" w:cs="Times New Roman"/>
          <w:vertAlign w:val="superscript"/>
          <w:lang w:val="en-GB"/>
        </w:rPr>
        <w:t>a</w:t>
      </w:r>
      <w:r w:rsidRPr="001D70B2">
        <w:rPr>
          <w:rFonts w:ascii="Times New Roman" w:hAnsi="Times New Roman" w:cs="Times New Roman"/>
          <w:lang w:val="en-GB"/>
        </w:rPr>
        <w:t xml:space="preserve"> Nine withdrew while waiting for start of assigned intervention group (worsening of illness, medication testing, intensifying physical rehabilitation), 2 were excluded post-randomisation (before baseline) after identification of violations of eligibility criteria not previously communicated.</w:t>
      </w:r>
    </w:p>
    <w:p w14:paraId="70629D2A" w14:textId="77777777" w:rsidR="004D2FBD" w:rsidRPr="001D70B2" w:rsidRDefault="004D2FBD">
      <w:pPr>
        <w:rPr>
          <w:lang w:val="en-US"/>
        </w:rPr>
      </w:pPr>
    </w:p>
    <w:sectPr w:rsidR="004D2FBD" w:rsidRPr="001D70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0B2"/>
    <w:rsid w:val="001C53B4"/>
    <w:rsid w:val="001D70B2"/>
    <w:rsid w:val="004D2FBD"/>
    <w:rsid w:val="005B2078"/>
    <w:rsid w:val="00C03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B63144"/>
  <w15:chartTrackingRefBased/>
  <w15:docId w15:val="{50C03047-B893-4B24-895B-8C719D508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0B2"/>
    <w:rPr>
      <w:kern w:val="0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8</Words>
  <Characters>310</Characters>
  <Application>Microsoft Office Word</Application>
  <DocSecurity>0</DocSecurity>
  <Lines>2</Lines>
  <Paragraphs>1</Paragraphs>
  <ScaleCrop>false</ScaleCrop>
  <Company>UiO</Company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Lovise Sargénius</dc:creator>
  <cp:keywords/>
  <dc:description/>
  <cp:lastModifiedBy>Hanna Lovise Sargénius</cp:lastModifiedBy>
  <cp:revision>2</cp:revision>
  <dcterms:created xsi:type="dcterms:W3CDTF">2024-08-22T08:15:00Z</dcterms:created>
  <dcterms:modified xsi:type="dcterms:W3CDTF">2024-11-03T09:59:00Z</dcterms:modified>
</cp:coreProperties>
</file>